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468" w:rsidRPr="009A7E92" w:rsidRDefault="004C3468" w:rsidP="004C346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A7E92">
        <w:rPr>
          <w:rFonts w:ascii="Times New Roman" w:hAnsi="Times New Roman" w:cs="Times New Roman"/>
          <w:b/>
          <w:sz w:val="24"/>
          <w:szCs w:val="24"/>
        </w:rPr>
        <w:t>S</w:t>
      </w:r>
      <w:r w:rsidR="00BE5C8A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</w:p>
    <w:tbl>
      <w:tblPr>
        <w:tblW w:w="90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47"/>
        <w:gridCol w:w="660"/>
        <w:gridCol w:w="660"/>
        <w:gridCol w:w="1066"/>
        <w:gridCol w:w="1276"/>
        <w:gridCol w:w="992"/>
        <w:gridCol w:w="916"/>
        <w:gridCol w:w="660"/>
        <w:gridCol w:w="600"/>
        <w:gridCol w:w="1487"/>
      </w:tblGrid>
      <w:tr w:rsidR="004C3468" w:rsidRPr="00BC17D0" w:rsidTr="00BA71EA">
        <w:trPr>
          <w:trHeight w:val="393"/>
        </w:trPr>
        <w:tc>
          <w:tcPr>
            <w:tcW w:w="7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²</w:t>
            </w:r>
          </w:p>
        </w:tc>
        <w:tc>
          <w:tcPr>
            <w:tcW w:w="106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djusted R²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AU" w:eastAsia="en-GB"/>
              </w:rPr>
              <w:t>Std. Error of the Estimate</w:t>
            </w:r>
          </w:p>
        </w:tc>
        <w:tc>
          <w:tcPr>
            <w:tcW w:w="4655" w:type="dxa"/>
            <w:gridSpan w:val="5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hange Statistics</w:t>
            </w:r>
          </w:p>
        </w:tc>
      </w:tr>
      <w:tr w:rsidR="004C3468" w:rsidRPr="00BC17D0" w:rsidTr="00BA71EA">
        <w:trPr>
          <w:trHeight w:val="407"/>
        </w:trPr>
        <w:tc>
          <w:tcPr>
            <w:tcW w:w="747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C3468" w:rsidRPr="00BC17D0" w:rsidRDefault="004C3468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4C3468" w:rsidRPr="00BC17D0" w:rsidRDefault="004C3468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468" w:rsidRPr="00BC17D0" w:rsidRDefault="004C3468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468" w:rsidRPr="00BC17D0" w:rsidRDefault="004C3468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468" w:rsidRPr="00BC17D0" w:rsidRDefault="004C3468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² Chang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 Chang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df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df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ig. F Change</w:t>
            </w:r>
          </w:p>
        </w:tc>
      </w:tr>
      <w:tr w:rsidR="004C3468" w:rsidRPr="00BC17D0" w:rsidTr="00BA71EA">
        <w:trPr>
          <w:trHeight w:val="393"/>
        </w:trPr>
        <w:tc>
          <w:tcPr>
            <w:tcW w:w="747" w:type="dxa"/>
            <w:tcBorders>
              <w:top w:val="single" w:sz="4" w:space="0" w:color="000000"/>
              <w:left w:val="single" w:sz="8" w:space="0" w:color="000000"/>
              <w:bottom w:val="single" w:sz="4" w:space="0" w:color="A6A6A6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.3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7.13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67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08</w:t>
            </w:r>
          </w:p>
        </w:tc>
      </w:tr>
      <w:tr w:rsidR="004C3468" w:rsidRPr="00BC17D0" w:rsidTr="00BA71EA">
        <w:trPr>
          <w:trHeight w:val="407"/>
        </w:trPr>
        <w:tc>
          <w:tcPr>
            <w:tcW w:w="747" w:type="dxa"/>
            <w:tcBorders>
              <w:top w:val="single" w:sz="4" w:space="0" w:color="A6A6A6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60" w:type="dxa"/>
            <w:tcBorders>
              <w:top w:val="single" w:sz="4" w:space="0" w:color="A6A6A6"/>
              <w:left w:val="single" w:sz="4" w:space="0" w:color="000000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99</w:t>
            </w:r>
          </w:p>
        </w:tc>
        <w:tc>
          <w:tcPr>
            <w:tcW w:w="660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1066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1276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.367</w:t>
            </w:r>
          </w:p>
        </w:tc>
        <w:tc>
          <w:tcPr>
            <w:tcW w:w="992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916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6.380</w:t>
            </w:r>
          </w:p>
        </w:tc>
        <w:tc>
          <w:tcPr>
            <w:tcW w:w="660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600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673</w:t>
            </w:r>
          </w:p>
        </w:tc>
        <w:tc>
          <w:tcPr>
            <w:tcW w:w="1487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4C3468" w:rsidRPr="00BC17D0" w:rsidRDefault="004C3468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&lt;0.001</w:t>
            </w:r>
          </w:p>
        </w:tc>
      </w:tr>
    </w:tbl>
    <w:p w:rsidR="004C3468" w:rsidRDefault="00DB278F" w:rsidP="004C3468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Model Summary for Experiment 3</w:t>
      </w:r>
      <w:bookmarkStart w:id="0" w:name="_GoBack"/>
      <w:bookmarkEnd w:id="0"/>
      <w:r w:rsidR="004C3468">
        <w:rPr>
          <w:rFonts w:ascii="Times New Roman" w:hAnsi="Times New Roman" w:cs="Times New Roman"/>
          <w:sz w:val="24"/>
          <w:szCs w:val="24"/>
        </w:rPr>
        <w:t xml:space="preserve"> – Additional statistical information pertaining to Table 9 in the text.</w:t>
      </w:r>
      <w:proofErr w:type="gramEnd"/>
    </w:p>
    <w:sectPr w:rsidR="004C3468" w:rsidSect="00BC17D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dgnword-docGUID" w:val="{BA33879E-37FE-4929-8CAA-8E55E36A14E9}"/>
    <w:docVar w:name="dgnword-eventsink" w:val="212442792"/>
  </w:docVars>
  <w:rsids>
    <w:rsidRoot w:val="00F51D28"/>
    <w:rsid w:val="0009275F"/>
    <w:rsid w:val="000C59D9"/>
    <w:rsid w:val="00185821"/>
    <w:rsid w:val="001A0D56"/>
    <w:rsid w:val="001C2D39"/>
    <w:rsid w:val="001F4945"/>
    <w:rsid w:val="00463F43"/>
    <w:rsid w:val="004C3468"/>
    <w:rsid w:val="004D0904"/>
    <w:rsid w:val="005118D7"/>
    <w:rsid w:val="00567F56"/>
    <w:rsid w:val="00577F05"/>
    <w:rsid w:val="005B3378"/>
    <w:rsid w:val="005C1840"/>
    <w:rsid w:val="00612A75"/>
    <w:rsid w:val="00621CB7"/>
    <w:rsid w:val="00756B23"/>
    <w:rsid w:val="00776A9D"/>
    <w:rsid w:val="007C3F9D"/>
    <w:rsid w:val="00821ECD"/>
    <w:rsid w:val="009A7E92"/>
    <w:rsid w:val="009D7BBA"/>
    <w:rsid w:val="00A07E4B"/>
    <w:rsid w:val="00AB221D"/>
    <w:rsid w:val="00BA66D7"/>
    <w:rsid w:val="00BC17D0"/>
    <w:rsid w:val="00BE5C8A"/>
    <w:rsid w:val="00CD7819"/>
    <w:rsid w:val="00CF38B5"/>
    <w:rsid w:val="00D007D3"/>
    <w:rsid w:val="00D310CD"/>
    <w:rsid w:val="00D36E2C"/>
    <w:rsid w:val="00D758D6"/>
    <w:rsid w:val="00DB278F"/>
    <w:rsid w:val="00DE463F"/>
    <w:rsid w:val="00DE4916"/>
    <w:rsid w:val="00E14A71"/>
    <w:rsid w:val="00E269C5"/>
    <w:rsid w:val="00EB4767"/>
    <w:rsid w:val="00EF671B"/>
    <w:rsid w:val="00F12597"/>
    <w:rsid w:val="00F510B8"/>
    <w:rsid w:val="00F51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1D2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1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1D2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1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2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</dc:creator>
  <cp:lastModifiedBy>Sommer, Martin</cp:lastModifiedBy>
  <cp:revision>5</cp:revision>
  <dcterms:created xsi:type="dcterms:W3CDTF">2018-08-28T11:59:00Z</dcterms:created>
  <dcterms:modified xsi:type="dcterms:W3CDTF">2018-09-19T08:42:00Z</dcterms:modified>
</cp:coreProperties>
</file>